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4456F9" w14:textId="3C5C0187" w:rsidR="00A727A5" w:rsidRPr="00DA3239" w:rsidRDefault="00DA3239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DA3239">
        <w:rPr>
          <w:rFonts w:ascii="Times New Roman" w:hAnsi="Times New Roman" w:cs="Times New Roman"/>
          <w:b/>
          <w:bCs/>
          <w:sz w:val="28"/>
          <w:szCs w:val="32"/>
        </w:rPr>
        <w:t xml:space="preserve">Actin </w:t>
      </w:r>
    </w:p>
    <w:p w14:paraId="62F021E5" w14:textId="24937B6C" w:rsidR="00DA3239" w:rsidRDefault="00DA3239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4A474F2" wp14:editId="5485E12F">
            <wp:extent cx="3900805" cy="2660015"/>
            <wp:effectExtent l="0" t="0" r="0" b="0"/>
            <wp:docPr id="78887221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0805" cy="2660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42715D9" wp14:editId="3A972C29">
            <wp:extent cx="3900805" cy="2660015"/>
            <wp:effectExtent l="0" t="0" r="0" b="0"/>
            <wp:docPr id="63329762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0805" cy="2660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E8A9F3" w14:textId="164BB02E" w:rsidR="00DA3239" w:rsidRDefault="00DA3239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6664CCC" wp14:editId="2A8139E7">
            <wp:extent cx="3900805" cy="2660015"/>
            <wp:effectExtent l="0" t="0" r="0" b="0"/>
            <wp:docPr id="67704022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0805" cy="2660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56342A" w14:textId="44E5EA0E" w:rsidR="00DA3239" w:rsidRDefault="00DA3239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DA3239">
        <w:rPr>
          <w:rFonts w:ascii="Times New Roman" w:hAnsi="Times New Roman" w:cs="Times New Roman"/>
          <w:b/>
          <w:bCs/>
          <w:sz w:val="28"/>
          <w:szCs w:val="32"/>
        </w:rPr>
        <w:lastRenderedPageBreak/>
        <w:t>B</w:t>
      </w:r>
      <w:r w:rsidRPr="00DA3239">
        <w:rPr>
          <w:rFonts w:ascii="Times New Roman" w:hAnsi="Times New Roman" w:cs="Times New Roman" w:hint="eastAsia"/>
          <w:b/>
          <w:bCs/>
          <w:sz w:val="28"/>
          <w:szCs w:val="32"/>
        </w:rPr>
        <w:t>cl-2</w:t>
      </w:r>
    </w:p>
    <w:p w14:paraId="152CCA20" w14:textId="0B56CBD7" w:rsidR="00DA3239" w:rsidRDefault="00DA3239">
      <w:pPr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noProof/>
        </w:rPr>
        <w:drawing>
          <wp:inline distT="0" distB="0" distL="0" distR="0" wp14:anchorId="019B400B" wp14:editId="7895EBBA">
            <wp:extent cx="3900805" cy="2660015"/>
            <wp:effectExtent l="0" t="0" r="0" b="0"/>
            <wp:docPr id="97512501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0805" cy="2660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C822E4" w14:textId="2B311A7A" w:rsidR="00DA3239" w:rsidRDefault="00DA3239">
      <w:pPr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noProof/>
        </w:rPr>
        <w:drawing>
          <wp:inline distT="0" distB="0" distL="0" distR="0" wp14:anchorId="2D03D1B5" wp14:editId="09395C48">
            <wp:extent cx="3900805" cy="2660015"/>
            <wp:effectExtent l="0" t="0" r="0" b="0"/>
            <wp:docPr id="349825211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0805" cy="2660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690E09A" wp14:editId="7FEB8424">
            <wp:extent cx="3900805" cy="2660015"/>
            <wp:effectExtent l="0" t="0" r="0" b="0"/>
            <wp:docPr id="629191181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0805" cy="2660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57B17D" w14:textId="428C7B52" w:rsidR="00DA3239" w:rsidRDefault="00DA3239" w:rsidP="00DA3239">
      <w:pPr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 w:hint="eastAsia"/>
          <w:b/>
          <w:bCs/>
          <w:sz w:val="28"/>
          <w:szCs w:val="32"/>
        </w:rPr>
        <w:lastRenderedPageBreak/>
        <w:t>Casp</w:t>
      </w:r>
      <w:r w:rsidRPr="00DA3239">
        <w:rPr>
          <w:rFonts w:ascii="Times New Roman" w:hAnsi="Times New Roman" w:cs="Times New Roman" w:hint="eastAsia"/>
          <w:b/>
          <w:bCs/>
          <w:sz w:val="28"/>
          <w:szCs w:val="32"/>
        </w:rPr>
        <w:t>-</w:t>
      </w:r>
      <w:r>
        <w:rPr>
          <w:rFonts w:ascii="Times New Roman" w:hAnsi="Times New Roman" w:cs="Times New Roman" w:hint="eastAsia"/>
          <w:b/>
          <w:bCs/>
          <w:sz w:val="28"/>
          <w:szCs w:val="32"/>
        </w:rPr>
        <w:t>3</w:t>
      </w:r>
    </w:p>
    <w:p w14:paraId="5501CE64" w14:textId="1D99BF91" w:rsidR="00DA3239" w:rsidRDefault="00DA3239">
      <w:pPr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noProof/>
        </w:rPr>
        <w:drawing>
          <wp:inline distT="0" distB="0" distL="0" distR="0" wp14:anchorId="4897EEB9" wp14:editId="32158DBE">
            <wp:extent cx="3900805" cy="2660015"/>
            <wp:effectExtent l="0" t="0" r="0" b="0"/>
            <wp:docPr id="1036178832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0805" cy="2660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7AE0467" wp14:editId="64A53CAC">
            <wp:extent cx="3900805" cy="2660015"/>
            <wp:effectExtent l="0" t="0" r="0" b="0"/>
            <wp:docPr id="2012521321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0805" cy="2660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ECD0F2" w14:textId="047183B0" w:rsidR="00DA3239" w:rsidRDefault="00DA3239">
      <w:pPr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noProof/>
        </w:rPr>
        <w:drawing>
          <wp:inline distT="0" distB="0" distL="0" distR="0" wp14:anchorId="71E0CDB2" wp14:editId="244ACCF3">
            <wp:extent cx="3900805" cy="2660015"/>
            <wp:effectExtent l="0" t="0" r="0" b="0"/>
            <wp:docPr id="1829315364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0805" cy="2660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10FDFF" w14:textId="6D66E94B" w:rsidR="00DA3239" w:rsidRDefault="00DA3239">
      <w:pPr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 w:hint="eastAsia"/>
          <w:b/>
          <w:bCs/>
          <w:sz w:val="28"/>
          <w:szCs w:val="32"/>
        </w:rPr>
        <w:lastRenderedPageBreak/>
        <w:t>MMP-3</w:t>
      </w:r>
    </w:p>
    <w:p w14:paraId="42C947BB" w14:textId="655D2001" w:rsidR="00DA3239" w:rsidRDefault="00DA3239">
      <w:pPr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noProof/>
        </w:rPr>
        <w:drawing>
          <wp:inline distT="0" distB="0" distL="0" distR="0" wp14:anchorId="00CE113B" wp14:editId="13224201">
            <wp:extent cx="3900805" cy="2660015"/>
            <wp:effectExtent l="0" t="0" r="0" b="0"/>
            <wp:docPr id="729045612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0805" cy="2660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C77AACB" wp14:editId="143A141C">
            <wp:extent cx="3900805" cy="2660015"/>
            <wp:effectExtent l="0" t="0" r="0" b="0"/>
            <wp:docPr id="961035434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0805" cy="2660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9F5921" w14:textId="59C55103" w:rsidR="00DA3239" w:rsidRDefault="00DA3239">
      <w:pPr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noProof/>
        </w:rPr>
        <w:drawing>
          <wp:inline distT="0" distB="0" distL="0" distR="0" wp14:anchorId="7974D140" wp14:editId="6273EC38">
            <wp:extent cx="3900805" cy="2660015"/>
            <wp:effectExtent l="0" t="0" r="0" b="0"/>
            <wp:docPr id="380631609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0805" cy="2660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F811C4" w14:textId="76BFDCF1" w:rsidR="00DA3239" w:rsidRDefault="00DA3239">
      <w:pPr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 w:hint="eastAsia"/>
          <w:b/>
          <w:bCs/>
          <w:sz w:val="28"/>
          <w:szCs w:val="32"/>
        </w:rPr>
        <w:lastRenderedPageBreak/>
        <w:t>MMP-9</w:t>
      </w:r>
    </w:p>
    <w:p w14:paraId="49374746" w14:textId="18A62B95" w:rsidR="00DA3239" w:rsidRDefault="00DA3239">
      <w:pPr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noProof/>
        </w:rPr>
        <w:drawing>
          <wp:inline distT="0" distB="0" distL="0" distR="0" wp14:anchorId="24E43A28" wp14:editId="6A4E8C94">
            <wp:extent cx="3900805" cy="2660015"/>
            <wp:effectExtent l="0" t="0" r="0" b="0"/>
            <wp:docPr id="170604865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0805" cy="2660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297DB75" wp14:editId="34FD08FC">
            <wp:extent cx="3900805" cy="2660015"/>
            <wp:effectExtent l="0" t="0" r="0" b="0"/>
            <wp:docPr id="1958711766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0805" cy="2660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774A76" w14:textId="2D73AE32" w:rsidR="00DA3239" w:rsidRPr="00DA3239" w:rsidRDefault="00DA3239">
      <w:pPr>
        <w:rPr>
          <w:rFonts w:ascii="Times New Roman" w:hAnsi="Times New Roman" w:cs="Times New Roman" w:hint="eastAsia"/>
          <w:b/>
          <w:bCs/>
          <w:sz w:val="28"/>
          <w:szCs w:val="32"/>
        </w:rPr>
      </w:pPr>
      <w:r>
        <w:rPr>
          <w:noProof/>
        </w:rPr>
        <w:drawing>
          <wp:inline distT="0" distB="0" distL="0" distR="0" wp14:anchorId="6ED36345" wp14:editId="3E99FFF4">
            <wp:extent cx="3900805" cy="2660015"/>
            <wp:effectExtent l="0" t="0" r="0" b="0"/>
            <wp:docPr id="1646690537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0805" cy="2660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A3239" w:rsidRPr="00DA32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KY_MEDREF_DOCUID" w:val="{9E587606-0884-447D-832B-53A17C996C77}"/>
    <w:docVar w:name="KY_MEDREF_VERSION" w:val="3"/>
  </w:docVars>
  <w:rsids>
    <w:rsidRoot w:val="00C95B31"/>
    <w:rsid w:val="000B4515"/>
    <w:rsid w:val="001A0391"/>
    <w:rsid w:val="001B3BE6"/>
    <w:rsid w:val="002D22A7"/>
    <w:rsid w:val="003C310E"/>
    <w:rsid w:val="00470114"/>
    <w:rsid w:val="005D021A"/>
    <w:rsid w:val="006C7875"/>
    <w:rsid w:val="00804940"/>
    <w:rsid w:val="00A317B8"/>
    <w:rsid w:val="00A727A5"/>
    <w:rsid w:val="00A83D87"/>
    <w:rsid w:val="00AF68DC"/>
    <w:rsid w:val="00C95B31"/>
    <w:rsid w:val="00D8391A"/>
    <w:rsid w:val="00DA3239"/>
    <w:rsid w:val="00E87CCD"/>
    <w:rsid w:val="00EA5887"/>
    <w:rsid w:val="00F13442"/>
    <w:rsid w:val="00F22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9A2C03"/>
  <w15:chartTrackingRefBased/>
  <w15:docId w15:val="{42A1CA47-CBF3-4376-8068-5773F8368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semiHidden/>
    <w:unhideWhenUsed/>
    <w:qFormat/>
    <w:rsid w:val="00DA3239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13" Type="http://schemas.openxmlformats.org/officeDocument/2006/relationships/image" Target="media/image10.tiff"/><Relationship Id="rId18" Type="http://schemas.openxmlformats.org/officeDocument/2006/relationships/image" Target="media/image1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12" Type="http://schemas.openxmlformats.org/officeDocument/2006/relationships/image" Target="media/image9.tiff"/><Relationship Id="rId17" Type="http://schemas.openxmlformats.org/officeDocument/2006/relationships/image" Target="media/image14.tiff"/><Relationship Id="rId2" Type="http://schemas.openxmlformats.org/officeDocument/2006/relationships/settings" Target="settings.xml"/><Relationship Id="rId16" Type="http://schemas.openxmlformats.org/officeDocument/2006/relationships/image" Target="media/image13.tiff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image" Target="media/image8.tiff"/><Relationship Id="rId5" Type="http://schemas.openxmlformats.org/officeDocument/2006/relationships/image" Target="media/image2.tiff"/><Relationship Id="rId15" Type="http://schemas.openxmlformats.org/officeDocument/2006/relationships/image" Target="media/image12.tiff"/><Relationship Id="rId10" Type="http://schemas.openxmlformats.org/officeDocument/2006/relationships/image" Target="media/image7.tiff"/><Relationship Id="rId19" Type="http://schemas.openxmlformats.org/officeDocument/2006/relationships/fontTable" Target="fontTable.xml"/><Relationship Id="rId4" Type="http://schemas.openxmlformats.org/officeDocument/2006/relationships/image" Target="media/image1.tiff"/><Relationship Id="rId9" Type="http://schemas.openxmlformats.org/officeDocument/2006/relationships/image" Target="media/image6.tiff"/><Relationship Id="rId14" Type="http://schemas.openxmlformats.org/officeDocument/2006/relationships/image" Target="media/image1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8</Words>
  <Characters>49</Characters>
  <Application>Microsoft Office Word</Application>
  <DocSecurity>0</DocSecurity>
  <Lines>1</Lines>
  <Paragraphs>1</Paragraphs>
  <ScaleCrop>false</ScaleCrop>
  <Company/>
  <LinksUpToDate>false</LinksUpToDate>
  <CharactersWithSpaces>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宁 李</dc:creator>
  <cp:keywords/>
  <dc:description/>
  <cp:lastModifiedBy>宁 李</cp:lastModifiedBy>
  <cp:revision>15</cp:revision>
  <dcterms:created xsi:type="dcterms:W3CDTF">2024-10-15T00:36:00Z</dcterms:created>
  <dcterms:modified xsi:type="dcterms:W3CDTF">2024-10-15T00:43:00Z</dcterms:modified>
</cp:coreProperties>
</file>